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Y="2004"/>
        <w:tblW w:w="10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76"/>
        <w:gridCol w:w="1124"/>
        <w:gridCol w:w="1490"/>
        <w:gridCol w:w="1454"/>
        <w:gridCol w:w="2083"/>
        <w:gridCol w:w="964"/>
      </w:tblGrid>
      <w:tr w:rsidR="00771077" w:rsidRPr="00AA7275" w14:paraId="16AB024B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64E0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A7275">
              <w:rPr>
                <w:rFonts w:ascii="Times New Roman" w:hAnsi="Times New Roman"/>
                <w:b/>
                <w:sz w:val="16"/>
                <w:szCs w:val="16"/>
              </w:rPr>
              <w:t>Metabolit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BC1A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A7275">
              <w:rPr>
                <w:rFonts w:ascii="Times New Roman" w:hAnsi="Times New Roman"/>
                <w:b/>
                <w:sz w:val="16"/>
                <w:szCs w:val="16"/>
              </w:rPr>
              <w:t>VIP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0E11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A7275">
              <w:rPr>
                <w:rFonts w:ascii="Times New Roman" w:hAnsi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8C6E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-v</w:t>
            </w:r>
            <w:r w:rsidRPr="00AA7275">
              <w:rPr>
                <w:rFonts w:ascii="Times New Roman" w:hAnsi="Times New Roman"/>
                <w:b/>
                <w:sz w:val="16"/>
                <w:szCs w:val="16"/>
              </w:rPr>
              <w:t>alu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3CD6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A7275">
              <w:rPr>
                <w:rFonts w:ascii="Times New Roman" w:hAnsi="Times New Roman"/>
                <w:b/>
                <w:sz w:val="16"/>
                <w:szCs w:val="16"/>
              </w:rPr>
              <w:t>Groups</w:t>
            </w:r>
          </w:p>
        </w:tc>
      </w:tr>
      <w:tr w:rsidR="00771077" w:rsidRPr="00AA7275" w14:paraId="7773D7E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3BB0F" w14:textId="77777777" w:rsidR="00771077" w:rsidRPr="00AA7275" w:rsidRDefault="00771077" w:rsidP="00771077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A7275">
              <w:rPr>
                <w:rFonts w:ascii="Times New Roman" w:hAnsi="Times New Roman"/>
                <w:b/>
                <w:sz w:val="16"/>
                <w:szCs w:val="16"/>
              </w:rPr>
              <w:t>Serum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BF0B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D594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7656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A852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1077" w:rsidRPr="00AA7275" w14:paraId="6073419F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</w:tcPr>
          <w:p w14:paraId="322DA5FC" w14:textId="77777777" w:rsidR="00771077" w:rsidRPr="00AA7275" w:rsidRDefault="00771077" w:rsidP="00771077">
            <w:pPr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P15</w:t>
            </w:r>
          </w:p>
        </w:tc>
        <w:tc>
          <w:tcPr>
            <w:tcW w:w="1124" w:type="dxa"/>
          </w:tcPr>
          <w:p w14:paraId="1C4586E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0" w:type="dxa"/>
          </w:tcPr>
          <w:p w14:paraId="3254CA92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4" w:type="dxa"/>
          </w:tcPr>
          <w:p w14:paraId="79EC128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83" w:type="dxa"/>
          </w:tcPr>
          <w:p w14:paraId="7090074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1077" w:rsidRPr="00AA7275" w14:paraId="437228BC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40A95817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,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nhydroglucitol</w:t>
            </w:r>
          </w:p>
        </w:tc>
        <w:tc>
          <w:tcPr>
            <w:tcW w:w="1124" w:type="dxa"/>
            <w:vAlign w:val="bottom"/>
          </w:tcPr>
          <w:p w14:paraId="3BA5305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vAlign w:val="bottom"/>
          </w:tcPr>
          <w:p w14:paraId="4B3C461B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54" w:type="dxa"/>
            <w:vAlign w:val="bottom"/>
          </w:tcPr>
          <w:p w14:paraId="625A651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40E59AD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males plus females)**</w:t>
            </w:r>
          </w:p>
        </w:tc>
      </w:tr>
      <w:tr w:rsidR="00771077" w:rsidRPr="00AA7275" w14:paraId="5AB096CA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0D918D17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1124" w:type="dxa"/>
            <w:vAlign w:val="bottom"/>
          </w:tcPr>
          <w:p w14:paraId="23DE683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vAlign w:val="bottom"/>
          </w:tcPr>
          <w:p w14:paraId="265032E3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54" w:type="dxa"/>
            <w:vAlign w:val="bottom"/>
          </w:tcPr>
          <w:p w14:paraId="6DBCF77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056DA71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577B951F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4395B75F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124" w:type="dxa"/>
            <w:vAlign w:val="bottom"/>
          </w:tcPr>
          <w:p w14:paraId="61A8983E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vAlign w:val="bottom"/>
          </w:tcPr>
          <w:p w14:paraId="1BE56F79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54" w:type="dxa"/>
            <w:vAlign w:val="bottom"/>
          </w:tcPr>
          <w:p w14:paraId="4BF22C7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24A1350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26A6333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3B14A8B8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citr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2299683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724104B6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bottom"/>
          </w:tcPr>
          <w:p w14:paraId="435EB36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shd w:val="clear" w:color="auto" w:fill="BFBFBF" w:themeFill="background1" w:themeFillShade="BF"/>
            <w:vAlign w:val="bottom"/>
          </w:tcPr>
          <w:p w14:paraId="2316397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7B74B1D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1068670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1124" w:type="dxa"/>
            <w:vAlign w:val="bottom"/>
          </w:tcPr>
          <w:p w14:paraId="026053E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447F76E5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54" w:type="dxa"/>
            <w:vAlign w:val="bottom"/>
          </w:tcPr>
          <w:p w14:paraId="69010EF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3" w:type="dxa"/>
            <w:vAlign w:val="bottom"/>
          </w:tcPr>
          <w:p w14:paraId="68A7765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7B8F7BE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46D66535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ine</w:t>
            </w:r>
          </w:p>
        </w:tc>
        <w:tc>
          <w:tcPr>
            <w:tcW w:w="1124" w:type="dxa"/>
            <w:vAlign w:val="bottom"/>
          </w:tcPr>
          <w:p w14:paraId="29F58AA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4BD41D4D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54" w:type="dxa"/>
            <w:vAlign w:val="bottom"/>
          </w:tcPr>
          <w:p w14:paraId="2374F282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vAlign w:val="bottom"/>
          </w:tcPr>
          <w:p w14:paraId="58882F6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22476BE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4A902B13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ph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ketoglutarate</w:t>
            </w:r>
          </w:p>
        </w:tc>
        <w:tc>
          <w:tcPr>
            <w:tcW w:w="1124" w:type="dxa"/>
            <w:vAlign w:val="bottom"/>
          </w:tcPr>
          <w:p w14:paraId="17D1448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90" w:type="dxa"/>
            <w:vAlign w:val="bottom"/>
          </w:tcPr>
          <w:p w14:paraId="523FCE75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54" w:type="dxa"/>
            <w:vAlign w:val="bottom"/>
          </w:tcPr>
          <w:p w14:paraId="74E0344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vAlign w:val="bottom"/>
          </w:tcPr>
          <w:p w14:paraId="5843209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3997FAB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9022A5F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epsilo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caprolactam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124" w:type="dxa"/>
            <w:vAlign w:val="bottom"/>
          </w:tcPr>
          <w:p w14:paraId="5320489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90" w:type="dxa"/>
            <w:vAlign w:val="bottom"/>
          </w:tcPr>
          <w:p w14:paraId="188EA187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54" w:type="dxa"/>
            <w:vAlign w:val="bottom"/>
          </w:tcPr>
          <w:p w14:paraId="32D7808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3" w:type="dxa"/>
            <w:vAlign w:val="bottom"/>
          </w:tcPr>
          <w:p w14:paraId="10697AC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4C15F276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1678F5FA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124" w:type="dxa"/>
            <w:vAlign w:val="bottom"/>
          </w:tcPr>
          <w:p w14:paraId="3981289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90" w:type="dxa"/>
            <w:vAlign w:val="bottom"/>
          </w:tcPr>
          <w:p w14:paraId="2AFF58F0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1454" w:type="dxa"/>
            <w:vAlign w:val="bottom"/>
          </w:tcPr>
          <w:p w14:paraId="2103C37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  <w:vAlign w:val="bottom"/>
          </w:tcPr>
          <w:p w14:paraId="286F2CC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6AFA5FF2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010371BC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7C2EFD1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31B0DD69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bottom"/>
          </w:tcPr>
          <w:p w14:paraId="692ADA0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  <w:shd w:val="clear" w:color="auto" w:fill="BFBFBF" w:themeFill="background1" w:themeFillShade="BF"/>
            <w:vAlign w:val="bottom"/>
          </w:tcPr>
          <w:p w14:paraId="2BFB83C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7FCE624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23FC924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124" w:type="dxa"/>
            <w:vAlign w:val="bottom"/>
          </w:tcPr>
          <w:p w14:paraId="0414381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90" w:type="dxa"/>
            <w:vAlign w:val="bottom"/>
          </w:tcPr>
          <w:p w14:paraId="16B8347B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54" w:type="dxa"/>
            <w:vAlign w:val="bottom"/>
          </w:tcPr>
          <w:p w14:paraId="33C204A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  <w:vAlign w:val="bottom"/>
          </w:tcPr>
          <w:p w14:paraId="3539A72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6442484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B9C1E59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glycero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ph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1124" w:type="dxa"/>
            <w:vAlign w:val="bottom"/>
          </w:tcPr>
          <w:p w14:paraId="1F4501C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vAlign w:val="bottom"/>
          </w:tcPr>
          <w:p w14:paraId="35628AD5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454" w:type="dxa"/>
            <w:vAlign w:val="bottom"/>
          </w:tcPr>
          <w:p w14:paraId="2074EF2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4107D34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3B969537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DDAB530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capr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2A65C88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1DCAD7EF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454" w:type="dxa"/>
            <w:vAlign w:val="bottom"/>
          </w:tcPr>
          <w:p w14:paraId="09CAAD1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3F5F06D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446C16A7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1AE7256A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laur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3093237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17C41214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454" w:type="dxa"/>
            <w:vAlign w:val="bottom"/>
          </w:tcPr>
          <w:p w14:paraId="57F6432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vAlign w:val="bottom"/>
          </w:tcPr>
          <w:p w14:paraId="1D7C4B9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09F6865F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01ADCCC1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henylacet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0394B18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7A6C32DB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454" w:type="dxa"/>
            <w:vAlign w:val="bottom"/>
          </w:tcPr>
          <w:p w14:paraId="23E7FB1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vAlign w:val="bottom"/>
          </w:tcPr>
          <w:p w14:paraId="15982CA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004ACF19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18DB3B7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catecho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likely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vAlign w:val="bottom"/>
          </w:tcPr>
          <w:p w14:paraId="44345F1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90" w:type="dxa"/>
            <w:vAlign w:val="bottom"/>
          </w:tcPr>
          <w:p w14:paraId="283055D0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454" w:type="dxa"/>
            <w:vAlign w:val="bottom"/>
          </w:tcPr>
          <w:p w14:paraId="6158D45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83" w:type="dxa"/>
            <w:vAlign w:val="bottom"/>
          </w:tcPr>
          <w:p w14:paraId="27D70E42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45F164DB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0F7B2BF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myrist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499119D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90" w:type="dxa"/>
            <w:vAlign w:val="bottom"/>
          </w:tcPr>
          <w:p w14:paraId="5E99F84B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454" w:type="dxa"/>
            <w:vAlign w:val="bottom"/>
          </w:tcPr>
          <w:p w14:paraId="53D73A4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  <w:vAlign w:val="bottom"/>
          </w:tcPr>
          <w:p w14:paraId="02E27D66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63DBDE96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58B7053E" w14:textId="77777777" w:rsidR="00771077" w:rsidRPr="00AA7275" w:rsidRDefault="00771077" w:rsidP="00771077">
            <w:pPr>
              <w:ind w:left="630" w:hanging="9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utrescine</w:t>
            </w:r>
          </w:p>
        </w:tc>
        <w:tc>
          <w:tcPr>
            <w:tcW w:w="11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00510AA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9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40121DBB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45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120B54D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57C2B66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49AFA3F6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4F70C8B" w14:textId="77777777" w:rsidR="00771077" w:rsidRPr="00AA7275" w:rsidRDefault="00771077" w:rsidP="00771077">
            <w:pPr>
              <w:ind w:left="360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P23</w:t>
            </w:r>
          </w:p>
        </w:tc>
        <w:tc>
          <w:tcPr>
            <w:tcW w:w="112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4A8E12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DD15E0B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411A88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8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447B4FC2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771077" w:rsidRPr="00AA7275" w14:paraId="348B0D26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7231F014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ipecolin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00D415B2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90" w:type="dxa"/>
            <w:vAlign w:val="bottom"/>
          </w:tcPr>
          <w:p w14:paraId="63510CD4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454" w:type="dxa"/>
            <w:vAlign w:val="bottom"/>
          </w:tcPr>
          <w:p w14:paraId="3765FF9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5F0A988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67371685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5843FEC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1124" w:type="dxa"/>
            <w:vAlign w:val="bottom"/>
          </w:tcPr>
          <w:p w14:paraId="4D9527C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90" w:type="dxa"/>
            <w:vAlign w:val="bottom"/>
          </w:tcPr>
          <w:p w14:paraId="6E23344F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454" w:type="dxa"/>
            <w:vAlign w:val="bottom"/>
          </w:tcPr>
          <w:p w14:paraId="579ABE0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vAlign w:val="bottom"/>
          </w:tcPr>
          <w:p w14:paraId="6679BC3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3FF00206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4767EC85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124" w:type="dxa"/>
            <w:vAlign w:val="bottom"/>
          </w:tcPr>
          <w:p w14:paraId="78E97BF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90" w:type="dxa"/>
            <w:vAlign w:val="bottom"/>
          </w:tcPr>
          <w:p w14:paraId="3046724D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454" w:type="dxa"/>
            <w:vAlign w:val="bottom"/>
          </w:tcPr>
          <w:p w14:paraId="199BC24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0778CA2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1768C794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758A816F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succin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5D9476A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90" w:type="dxa"/>
            <w:vAlign w:val="bottom"/>
          </w:tcPr>
          <w:p w14:paraId="2399FF0D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454" w:type="dxa"/>
            <w:vAlign w:val="bottom"/>
          </w:tcPr>
          <w:p w14:paraId="65DA69A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0713A33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7EF183F4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9BD2965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1124" w:type="dxa"/>
            <w:vAlign w:val="bottom"/>
          </w:tcPr>
          <w:p w14:paraId="58E9DD1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1ED457B6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1454" w:type="dxa"/>
            <w:vAlign w:val="bottom"/>
          </w:tcPr>
          <w:p w14:paraId="5335A11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4B72674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7430379F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1260346F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fumar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0FC8457E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vAlign w:val="bottom"/>
          </w:tcPr>
          <w:p w14:paraId="111EAAF9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454" w:type="dxa"/>
            <w:vAlign w:val="bottom"/>
          </w:tcPr>
          <w:p w14:paraId="6091CEC6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83" w:type="dxa"/>
            <w:vAlign w:val="bottom"/>
          </w:tcPr>
          <w:p w14:paraId="54B6643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27EF2415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78D2C931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hthal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497D555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9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68408E4D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45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0F9FFEA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07FA49D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7554B92B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C47F9D8" w14:textId="77777777" w:rsidR="00771077" w:rsidRPr="00AA7275" w:rsidRDefault="00771077" w:rsidP="00771077">
            <w:pPr>
              <w:ind w:left="3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11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048A08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4D41F77C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76C0379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721C37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1077" w:rsidRPr="00AA7275" w14:paraId="32A4A958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4E509A03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uracil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0531347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1.8; 1.6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4BB5943D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2.4; 3.0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bottom"/>
          </w:tcPr>
          <w:p w14:paraId="1004C30D" w14:textId="77777777" w:rsidR="00771077" w:rsidRPr="00AA7275" w:rsidRDefault="00771077" w:rsidP="00771077">
            <w:pPr>
              <w:tabs>
                <w:tab w:val="left" w:pos="5310"/>
                <w:tab w:val="left" w:pos="5580"/>
              </w:tabs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&lt;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0.02; 0.04</w:t>
            </w:r>
          </w:p>
        </w:tc>
        <w:tc>
          <w:tcPr>
            <w:tcW w:w="2083" w:type="dxa"/>
            <w:shd w:val="clear" w:color="auto" w:fill="BFBFBF" w:themeFill="background1" w:themeFillShade="BF"/>
          </w:tcPr>
          <w:p w14:paraId="21BB89D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; Male; Female</w:t>
            </w:r>
          </w:p>
        </w:tc>
      </w:tr>
      <w:tr w:rsidR="00771077" w:rsidRPr="00AA7275" w14:paraId="4F19BECD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72016870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hydroxybutano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3B1077D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90" w:type="dxa"/>
            <w:vAlign w:val="bottom"/>
          </w:tcPr>
          <w:p w14:paraId="01D337C6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454" w:type="dxa"/>
            <w:vAlign w:val="bottom"/>
          </w:tcPr>
          <w:p w14:paraId="1F0F5C4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</w:tcPr>
          <w:p w14:paraId="2B53F63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</w:tr>
      <w:tr w:rsidR="00771077" w:rsidRPr="00AA7275" w14:paraId="6C174031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9B98D00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creatin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majo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dehydrated</w:t>
            </w:r>
          </w:p>
        </w:tc>
        <w:tc>
          <w:tcPr>
            <w:tcW w:w="1124" w:type="dxa"/>
            <w:vAlign w:val="bottom"/>
          </w:tcPr>
          <w:p w14:paraId="4E62FA4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4627BE32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54" w:type="dxa"/>
            <w:vAlign w:val="bottom"/>
          </w:tcPr>
          <w:p w14:paraId="7DB8668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3" w:type="dxa"/>
          </w:tcPr>
          <w:p w14:paraId="2642CF4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</w:tr>
      <w:tr w:rsidR="00771077" w:rsidRPr="00AA7275" w14:paraId="35061002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30690BC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glycero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pha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1124" w:type="dxa"/>
            <w:vAlign w:val="bottom"/>
          </w:tcPr>
          <w:p w14:paraId="3DEB5C9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094B8345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54" w:type="dxa"/>
            <w:vAlign w:val="bottom"/>
          </w:tcPr>
          <w:p w14:paraId="30F797F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3" w:type="dxa"/>
          </w:tcPr>
          <w:p w14:paraId="258D33B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</w:tr>
      <w:tr w:rsidR="00771077" w:rsidRPr="00AA7275" w14:paraId="79F79E96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44A0E15C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enolpyruvat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nist</w:t>
            </w:r>
          </w:p>
        </w:tc>
        <w:tc>
          <w:tcPr>
            <w:tcW w:w="1124" w:type="dxa"/>
            <w:vAlign w:val="bottom"/>
          </w:tcPr>
          <w:p w14:paraId="6AF26EF2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vAlign w:val="bottom"/>
          </w:tcPr>
          <w:p w14:paraId="719722A9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54" w:type="dxa"/>
            <w:vAlign w:val="bottom"/>
          </w:tcPr>
          <w:p w14:paraId="4E19AB0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83" w:type="dxa"/>
          </w:tcPr>
          <w:p w14:paraId="49C3DCB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</w:tr>
      <w:tr w:rsidR="00771077" w:rsidRPr="00AA7275" w14:paraId="2D3508D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B8BEA96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methylalanine</w:t>
            </w:r>
          </w:p>
        </w:tc>
        <w:tc>
          <w:tcPr>
            <w:tcW w:w="1124" w:type="dxa"/>
            <w:vAlign w:val="bottom"/>
          </w:tcPr>
          <w:p w14:paraId="31B34D5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90" w:type="dxa"/>
            <w:vAlign w:val="bottom"/>
          </w:tcPr>
          <w:p w14:paraId="46AADC12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54" w:type="dxa"/>
            <w:vAlign w:val="bottom"/>
          </w:tcPr>
          <w:p w14:paraId="23C973B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83" w:type="dxa"/>
          </w:tcPr>
          <w:p w14:paraId="0269BAE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</w:t>
            </w:r>
          </w:p>
        </w:tc>
      </w:tr>
      <w:tr w:rsidR="00771077" w:rsidRPr="00AA7275" w14:paraId="126CF03F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669FF0EC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124" w:type="dxa"/>
            <w:vAlign w:val="bottom"/>
          </w:tcPr>
          <w:p w14:paraId="20EA8B0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60E3E6E7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454" w:type="dxa"/>
            <w:vAlign w:val="bottom"/>
          </w:tcPr>
          <w:p w14:paraId="221E0C9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</w:tcPr>
          <w:p w14:paraId="75D5496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</w:tr>
      <w:tr w:rsidR="00771077" w:rsidRPr="00AA7275" w14:paraId="5F3FC308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78496AD6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almitic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1124" w:type="dxa"/>
            <w:vAlign w:val="bottom"/>
          </w:tcPr>
          <w:p w14:paraId="33949EA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67978A17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454" w:type="dxa"/>
            <w:vAlign w:val="bottom"/>
          </w:tcPr>
          <w:p w14:paraId="3B99863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</w:tcPr>
          <w:p w14:paraId="0BBFFC5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</w:tr>
      <w:tr w:rsidR="00771077" w:rsidRPr="00AA7275" w14:paraId="486166F9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C2A03AB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octadecanol</w:t>
            </w:r>
          </w:p>
        </w:tc>
        <w:tc>
          <w:tcPr>
            <w:tcW w:w="1124" w:type="dxa"/>
            <w:vAlign w:val="bottom"/>
          </w:tcPr>
          <w:p w14:paraId="62DB70F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1.6</w:t>
            </w:r>
          </w:p>
        </w:tc>
        <w:tc>
          <w:tcPr>
            <w:tcW w:w="1490" w:type="dxa"/>
            <w:vAlign w:val="bottom"/>
          </w:tcPr>
          <w:p w14:paraId="17899644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-1.4</w:t>
            </w:r>
          </w:p>
        </w:tc>
        <w:tc>
          <w:tcPr>
            <w:tcW w:w="1454" w:type="dxa"/>
            <w:vAlign w:val="bottom"/>
          </w:tcPr>
          <w:p w14:paraId="14565CB6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0.03</w:t>
            </w:r>
          </w:p>
        </w:tc>
        <w:tc>
          <w:tcPr>
            <w:tcW w:w="2083" w:type="dxa"/>
          </w:tcPr>
          <w:p w14:paraId="502F79D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, Male</w:t>
            </w:r>
          </w:p>
        </w:tc>
      </w:tr>
      <w:tr w:rsidR="00771077" w:rsidRPr="00AA7275" w14:paraId="5CB5CC1C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BB837B2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monopalmitin</w:t>
            </w:r>
          </w:p>
        </w:tc>
        <w:tc>
          <w:tcPr>
            <w:tcW w:w="1124" w:type="dxa"/>
            <w:vAlign w:val="bottom"/>
          </w:tcPr>
          <w:p w14:paraId="453D8E5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65898D6B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454" w:type="dxa"/>
            <w:vAlign w:val="bottom"/>
          </w:tcPr>
          <w:p w14:paraId="69033376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3" w:type="dxa"/>
          </w:tcPr>
          <w:p w14:paraId="3ADA1DC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</w:t>
            </w:r>
          </w:p>
        </w:tc>
      </w:tr>
      <w:tr w:rsidR="00771077" w:rsidRPr="00AA7275" w14:paraId="6FAF4FCB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4564466F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124" w:type="dxa"/>
            <w:vAlign w:val="bottom"/>
          </w:tcPr>
          <w:p w14:paraId="32EED842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1.4</w:t>
            </w:r>
          </w:p>
        </w:tc>
        <w:tc>
          <w:tcPr>
            <w:tcW w:w="1490" w:type="dxa"/>
            <w:vAlign w:val="bottom"/>
          </w:tcPr>
          <w:p w14:paraId="0FEB1DD7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-2.2</w:t>
            </w:r>
          </w:p>
        </w:tc>
        <w:tc>
          <w:tcPr>
            <w:tcW w:w="1454" w:type="dxa"/>
            <w:vAlign w:val="bottom"/>
          </w:tcPr>
          <w:p w14:paraId="49E48DF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0.05</w:t>
            </w:r>
          </w:p>
        </w:tc>
        <w:tc>
          <w:tcPr>
            <w:tcW w:w="2083" w:type="dxa"/>
          </w:tcPr>
          <w:p w14:paraId="6027BDF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; Male</w:t>
            </w:r>
          </w:p>
        </w:tc>
      </w:tr>
      <w:tr w:rsidR="00771077" w:rsidRPr="00AA7275" w14:paraId="058AD2D7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33951F40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auric acid</w:t>
            </w:r>
          </w:p>
        </w:tc>
        <w:tc>
          <w:tcPr>
            <w:tcW w:w="11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7ADCA18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; 1.6</w:t>
            </w:r>
          </w:p>
        </w:tc>
        <w:tc>
          <w:tcPr>
            <w:tcW w:w="149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7D2CC819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1.3; -1.4</w:t>
            </w:r>
          </w:p>
        </w:tc>
        <w:tc>
          <w:tcPr>
            <w:tcW w:w="145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3A05590C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02; 0.02</w:t>
            </w:r>
          </w:p>
        </w:tc>
        <w:tc>
          <w:tcPr>
            <w:tcW w:w="20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A3605D6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; Male</w:t>
            </w:r>
          </w:p>
        </w:tc>
      </w:tr>
      <w:tr w:rsidR="00771077" w:rsidRPr="00AA7275" w14:paraId="701470BE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39C72B64" w14:textId="77777777" w:rsidR="00771077" w:rsidRPr="00AA7275" w:rsidRDefault="00771077" w:rsidP="00771077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1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28D8786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38F5EBC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7E3213EE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233962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1077" w:rsidRPr="00AA7275" w14:paraId="73DFDDE4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B361EA9" w14:textId="77777777" w:rsidR="00771077" w:rsidRPr="00AA7275" w:rsidRDefault="00771077" w:rsidP="00771077">
            <w:pPr>
              <w:ind w:firstLine="3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124" w:type="dxa"/>
            <w:vAlign w:val="bottom"/>
          </w:tcPr>
          <w:p w14:paraId="464319F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90" w:type="dxa"/>
            <w:vAlign w:val="bottom"/>
          </w:tcPr>
          <w:p w14:paraId="17486AD5" w14:textId="77777777" w:rsidR="00771077" w:rsidRPr="00AA7275" w:rsidRDefault="00771077" w:rsidP="00771077">
            <w:pPr>
              <w:tabs>
                <w:tab w:val="left" w:pos="784"/>
              </w:tabs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vAlign w:val="bottom"/>
          </w:tcPr>
          <w:p w14:paraId="50372D2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83" w:type="dxa"/>
          </w:tcPr>
          <w:p w14:paraId="6FCBAE0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1077" w:rsidRPr="00AA7275" w14:paraId="4368D77A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6E505934" w14:textId="77777777" w:rsidR="00771077" w:rsidRPr="00AA7275" w:rsidRDefault="00771077" w:rsidP="00771077">
            <w:pPr>
              <w:ind w:left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citric acid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1B7B16F4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5C2C5A3E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center"/>
          </w:tcPr>
          <w:p w14:paraId="2C8EE0EE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shd w:val="clear" w:color="auto" w:fill="BFBFBF" w:themeFill="background1" w:themeFillShade="BF"/>
            <w:vAlign w:val="bottom"/>
          </w:tcPr>
          <w:p w14:paraId="0057CD3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25DF2541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281F4003" w14:textId="77777777" w:rsidR="00771077" w:rsidRPr="00AA7275" w:rsidRDefault="00771077" w:rsidP="00771077">
            <w:pPr>
              <w:ind w:left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1124" w:type="dxa"/>
            <w:vAlign w:val="bottom"/>
          </w:tcPr>
          <w:p w14:paraId="51E7690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90" w:type="dxa"/>
            <w:vAlign w:val="bottom"/>
          </w:tcPr>
          <w:p w14:paraId="35B57615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454" w:type="dxa"/>
            <w:vAlign w:val="center"/>
          </w:tcPr>
          <w:p w14:paraId="0D7FC81E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7A2CDB1F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359E7883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7CA50527" w14:textId="77777777" w:rsidR="00771077" w:rsidRPr="00AA7275" w:rsidRDefault="00771077" w:rsidP="00771077">
            <w:pPr>
              <w:ind w:left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1124" w:type="dxa"/>
            <w:vAlign w:val="bottom"/>
          </w:tcPr>
          <w:p w14:paraId="61C3A18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2917A0C4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454" w:type="dxa"/>
            <w:vAlign w:val="center"/>
          </w:tcPr>
          <w:p w14:paraId="0A7F3CF3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vAlign w:val="bottom"/>
          </w:tcPr>
          <w:p w14:paraId="4E51DD2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15016E29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1B8214C8" w14:textId="77777777" w:rsidR="00771077" w:rsidRPr="00AA7275" w:rsidRDefault="00771077" w:rsidP="00771077">
            <w:pPr>
              <w:ind w:left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124" w:type="dxa"/>
            <w:vAlign w:val="bottom"/>
          </w:tcPr>
          <w:p w14:paraId="6863F24E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5D537646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454" w:type="dxa"/>
            <w:vAlign w:val="center"/>
          </w:tcPr>
          <w:p w14:paraId="65ED3065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83" w:type="dxa"/>
            <w:vAlign w:val="bottom"/>
          </w:tcPr>
          <w:p w14:paraId="5766922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5D9223F5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72EBD0C4" w14:textId="77777777" w:rsidR="00771077" w:rsidRPr="00AA7275" w:rsidRDefault="00771077" w:rsidP="00771077">
            <w:pPr>
              <w:ind w:left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rabitol</w:t>
            </w:r>
          </w:p>
        </w:tc>
        <w:tc>
          <w:tcPr>
            <w:tcW w:w="1124" w:type="dxa"/>
            <w:vAlign w:val="bottom"/>
          </w:tcPr>
          <w:p w14:paraId="5BB4E00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vAlign w:val="bottom"/>
          </w:tcPr>
          <w:p w14:paraId="4503F4F7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454" w:type="dxa"/>
            <w:vAlign w:val="center"/>
          </w:tcPr>
          <w:p w14:paraId="43D981F2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3" w:type="dxa"/>
            <w:vAlign w:val="bottom"/>
          </w:tcPr>
          <w:p w14:paraId="0A5AEF11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52BAEE3C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4A7A6477" w14:textId="77777777" w:rsidR="00771077" w:rsidRPr="00AA7275" w:rsidRDefault="00771077" w:rsidP="00771077">
            <w:pPr>
              <w:ind w:left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546D09B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761B6FB3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center"/>
          </w:tcPr>
          <w:p w14:paraId="15991047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shd w:val="clear" w:color="auto" w:fill="BFBFBF" w:themeFill="background1" w:themeFillShade="BF"/>
            <w:vAlign w:val="bottom"/>
          </w:tcPr>
          <w:p w14:paraId="2C123D0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48CD94C4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68524757" w14:textId="77777777" w:rsidR="00771077" w:rsidRPr="00AA7275" w:rsidRDefault="00771077" w:rsidP="00771077">
            <w:pPr>
              <w:ind w:left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sophorose</w:t>
            </w:r>
          </w:p>
        </w:tc>
        <w:tc>
          <w:tcPr>
            <w:tcW w:w="1124" w:type="dxa"/>
            <w:vAlign w:val="bottom"/>
          </w:tcPr>
          <w:p w14:paraId="3787C2C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6E471A09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454" w:type="dxa"/>
            <w:vAlign w:val="center"/>
          </w:tcPr>
          <w:p w14:paraId="38BEC6C1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  <w:vAlign w:val="bottom"/>
          </w:tcPr>
          <w:p w14:paraId="09DB9AC8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All</w:t>
            </w:r>
          </w:p>
        </w:tc>
      </w:tr>
      <w:tr w:rsidR="00771077" w:rsidRPr="00AA7275" w14:paraId="7EEB4641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1D10031" w14:textId="77777777" w:rsidR="00771077" w:rsidRPr="00AA7275" w:rsidRDefault="00771077" w:rsidP="00771077">
            <w:pPr>
              <w:ind w:firstLine="3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11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A011B3D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377EB8EB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388ED56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0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705A72E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1077" w:rsidRPr="00AA7275" w14:paraId="1C4735A3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22F334CF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673DB327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1.6; 1.8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450EC3B9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1.5; 1.5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center"/>
          </w:tcPr>
          <w:p w14:paraId="627760E7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&lt;0.01</w:t>
            </w:r>
            <w:r>
              <w:rPr>
                <w:color w:val="000000"/>
                <w:sz w:val="16"/>
                <w:szCs w:val="16"/>
              </w:rPr>
              <w:t>; 0.04; 0.03</w:t>
            </w:r>
          </w:p>
        </w:tc>
        <w:tc>
          <w:tcPr>
            <w:tcW w:w="2083" w:type="dxa"/>
            <w:shd w:val="clear" w:color="auto" w:fill="BFBFBF" w:themeFill="background1" w:themeFillShade="BF"/>
          </w:tcPr>
          <w:p w14:paraId="18CD6FD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; Male; Female</w:t>
            </w:r>
          </w:p>
        </w:tc>
      </w:tr>
      <w:tr w:rsidR="00771077" w:rsidRPr="00AA7275" w14:paraId="55D162D6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72E17518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uracil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4E56137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/>
                <w:sz w:val="16"/>
                <w:szCs w:val="16"/>
              </w:rPr>
              <w:t>; 1.7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57360F9A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1.7</w:t>
            </w:r>
            <w:r>
              <w:rPr>
                <w:rFonts w:ascii="Times New Roman" w:hAnsi="Times New Roman"/>
                <w:sz w:val="16"/>
                <w:szCs w:val="16"/>
              </w:rPr>
              <w:t>, 2.5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center"/>
          </w:tcPr>
          <w:p w14:paraId="50017072" w14:textId="77777777" w:rsidR="00771077" w:rsidRPr="00AA7275" w:rsidRDefault="00771077" w:rsidP="00771077">
            <w:pPr>
              <w:jc w:val="center"/>
              <w:rPr>
                <w:sz w:val="16"/>
                <w:szCs w:val="16"/>
              </w:rPr>
            </w:pPr>
            <w:r w:rsidRPr="00AA7275">
              <w:rPr>
                <w:sz w:val="16"/>
                <w:szCs w:val="16"/>
              </w:rPr>
              <w:t>&lt;0.01</w:t>
            </w:r>
            <w:r>
              <w:rPr>
                <w:sz w:val="16"/>
                <w:szCs w:val="16"/>
              </w:rPr>
              <w:t>, 0.02</w:t>
            </w:r>
          </w:p>
        </w:tc>
        <w:tc>
          <w:tcPr>
            <w:tcW w:w="2083" w:type="dxa"/>
            <w:shd w:val="clear" w:color="auto" w:fill="BFBFBF" w:themeFill="background1" w:themeFillShade="BF"/>
          </w:tcPr>
          <w:p w14:paraId="624395A9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; Female</w:t>
            </w:r>
          </w:p>
        </w:tc>
      </w:tr>
      <w:tr w:rsidR="00771077" w:rsidRPr="00AA7275" w14:paraId="494AD695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CC9A1E7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124" w:type="dxa"/>
            <w:vAlign w:val="bottom"/>
          </w:tcPr>
          <w:p w14:paraId="3E5505E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90" w:type="dxa"/>
            <w:vAlign w:val="bottom"/>
          </w:tcPr>
          <w:p w14:paraId="5ED0CA88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54" w:type="dxa"/>
            <w:vAlign w:val="center"/>
          </w:tcPr>
          <w:p w14:paraId="0AF6AC29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83" w:type="dxa"/>
          </w:tcPr>
          <w:p w14:paraId="343751D3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</w:t>
            </w:r>
          </w:p>
        </w:tc>
      </w:tr>
      <w:tr w:rsidR="00771077" w:rsidRPr="00AA7275" w14:paraId="23EE72D1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5716DE2E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124" w:type="dxa"/>
            <w:vAlign w:val="bottom"/>
          </w:tcPr>
          <w:p w14:paraId="23567290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1.5</w:t>
            </w:r>
          </w:p>
        </w:tc>
        <w:tc>
          <w:tcPr>
            <w:tcW w:w="1490" w:type="dxa"/>
            <w:vAlign w:val="bottom"/>
          </w:tcPr>
          <w:p w14:paraId="4675CEB6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; 1.6</w:t>
            </w:r>
          </w:p>
        </w:tc>
        <w:tc>
          <w:tcPr>
            <w:tcW w:w="1454" w:type="dxa"/>
            <w:vAlign w:val="center"/>
          </w:tcPr>
          <w:p w14:paraId="3087F223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3</w:t>
            </w:r>
            <w:r>
              <w:rPr>
                <w:color w:val="000000"/>
                <w:sz w:val="16"/>
                <w:szCs w:val="16"/>
              </w:rPr>
              <w:t>; 0.04</w:t>
            </w:r>
          </w:p>
        </w:tc>
        <w:tc>
          <w:tcPr>
            <w:tcW w:w="2083" w:type="dxa"/>
          </w:tcPr>
          <w:p w14:paraId="6A60F045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; Female</w:t>
            </w:r>
          </w:p>
        </w:tc>
      </w:tr>
      <w:tr w:rsidR="00771077" w:rsidRPr="00AA7275" w14:paraId="7DBE63D0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shd w:val="clear" w:color="auto" w:fill="BFBFBF" w:themeFill="background1" w:themeFillShade="BF"/>
            <w:vAlign w:val="bottom"/>
          </w:tcPr>
          <w:p w14:paraId="0DB7770C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124" w:type="dxa"/>
            <w:shd w:val="clear" w:color="auto" w:fill="BFBFBF" w:themeFill="background1" w:themeFillShade="BF"/>
            <w:vAlign w:val="bottom"/>
          </w:tcPr>
          <w:p w14:paraId="525EC6E6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90" w:type="dxa"/>
            <w:shd w:val="clear" w:color="auto" w:fill="BFBFBF" w:themeFill="background1" w:themeFillShade="BF"/>
            <w:vAlign w:val="bottom"/>
          </w:tcPr>
          <w:p w14:paraId="19014098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454" w:type="dxa"/>
            <w:shd w:val="clear" w:color="auto" w:fill="BFBFBF" w:themeFill="background1" w:themeFillShade="BF"/>
            <w:vAlign w:val="center"/>
          </w:tcPr>
          <w:p w14:paraId="6017D54B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83" w:type="dxa"/>
            <w:shd w:val="clear" w:color="auto" w:fill="BFBFBF" w:themeFill="background1" w:themeFillShade="BF"/>
          </w:tcPr>
          <w:p w14:paraId="0D5E826E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All</w:t>
            </w:r>
          </w:p>
        </w:tc>
      </w:tr>
      <w:tr w:rsidR="00771077" w:rsidRPr="00AA7275" w14:paraId="27D2DFF8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vAlign w:val="bottom"/>
          </w:tcPr>
          <w:p w14:paraId="0C082910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lucose 6 phosphate</w:t>
            </w:r>
          </w:p>
        </w:tc>
        <w:tc>
          <w:tcPr>
            <w:tcW w:w="1124" w:type="dxa"/>
            <w:vAlign w:val="bottom"/>
          </w:tcPr>
          <w:p w14:paraId="301C0016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90" w:type="dxa"/>
            <w:vAlign w:val="bottom"/>
          </w:tcPr>
          <w:p w14:paraId="3D3C2B74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454" w:type="dxa"/>
            <w:vAlign w:val="center"/>
          </w:tcPr>
          <w:p w14:paraId="485BC45A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83" w:type="dxa"/>
          </w:tcPr>
          <w:p w14:paraId="038887EA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</w:tr>
      <w:tr w:rsidR="00771077" w:rsidRPr="00AA7275" w14:paraId="39420D48" w14:textId="77777777" w:rsidTr="00771077">
        <w:trPr>
          <w:gridAfter w:val="1"/>
          <w:wAfter w:w="964" w:type="dxa"/>
          <w:trHeight w:val="2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E6FD44" w14:textId="77777777" w:rsidR="00771077" w:rsidRPr="00AA7275" w:rsidRDefault="00771077" w:rsidP="00771077">
            <w:pPr>
              <w:ind w:firstLine="5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dioctylphtalat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8F012E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D15A1" w14:textId="77777777" w:rsidR="00771077" w:rsidRPr="00AA7275" w:rsidRDefault="00771077" w:rsidP="00771077">
            <w:pPr>
              <w:ind w:right="366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3AC1C" w14:textId="77777777" w:rsidR="00771077" w:rsidRPr="00AA7275" w:rsidRDefault="00771077" w:rsidP="00771077">
            <w:pPr>
              <w:jc w:val="center"/>
              <w:rPr>
                <w:color w:val="000000"/>
                <w:sz w:val="16"/>
                <w:szCs w:val="16"/>
              </w:rPr>
            </w:pPr>
            <w:r w:rsidRPr="00AA7275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E9A4B" w14:textId="77777777" w:rsidR="00771077" w:rsidRPr="00AA7275" w:rsidRDefault="00771077" w:rsidP="0077107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</w:tr>
      <w:tr w:rsidR="00771077" w:rsidRPr="00AA7275" w14:paraId="179FD40C" w14:textId="77777777" w:rsidTr="00771077">
        <w:trPr>
          <w:trHeight w:val="20"/>
        </w:trPr>
        <w:tc>
          <w:tcPr>
            <w:tcW w:w="10191" w:type="dxa"/>
            <w:gridSpan w:val="6"/>
            <w:vAlign w:val="bottom"/>
          </w:tcPr>
          <w:p w14:paraId="36045B6C" w14:textId="77777777" w:rsidR="00771077" w:rsidRPr="00AA7275" w:rsidRDefault="00771077" w:rsidP="0077107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60341706" w14:textId="77777777" w:rsidR="00771077" w:rsidRDefault="00771077" w:rsidP="00771077">
            <w:pPr>
              <w:ind w:right="130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*The metabolites observed as significant in more than one time point or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hat </w:t>
            </w:r>
            <w:r w:rsidRPr="00AA7275">
              <w:rPr>
                <w:rFonts w:ascii="Times New Roman" w:hAnsi="Times New Roman"/>
                <w:color w:val="000000"/>
                <w:sz w:val="16"/>
                <w:szCs w:val="16"/>
              </w:rPr>
              <w:t>were both significant in serum and liver in the same direction were highlighted.</w:t>
            </w:r>
          </w:p>
          <w:p w14:paraId="49642462" w14:textId="77777777" w:rsidR="00771077" w:rsidRPr="00AA7275" w:rsidRDefault="00771077" w:rsidP="00771077">
            <w:pPr>
              <w:ind w:right="1304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** Data are presented for males plus females (all) exposed to 1PAT vs Control (male plus female); ‘Male’ indicates significant results obtained from male 1PAT vs male control; ‘Female’ indicates significant results obtained from female 1PAT vs female control.</w:t>
            </w:r>
          </w:p>
          <w:p w14:paraId="21D4B053" w14:textId="77777777" w:rsidR="00771077" w:rsidRPr="00AA7275" w:rsidRDefault="00771077" w:rsidP="00771077">
            <w:pPr>
              <w:ind w:right="1304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14:paraId="777D2921" w14:textId="77777777" w:rsidR="00771077" w:rsidRPr="00AA7275" w:rsidRDefault="00771077" w:rsidP="0077107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4CE3BED" w14:textId="4C1495AF" w:rsidR="005234BB" w:rsidRDefault="005234BB" w:rsidP="005234BB">
      <w:pPr>
        <w:ind w:left="720" w:hanging="720"/>
        <w:rPr>
          <w:rFonts w:ascii="Times New Roman" w:hAnsi="Times New Roman" w:cs="Times New Roman"/>
          <w:b/>
        </w:rPr>
      </w:pPr>
      <w:r w:rsidRPr="00435091">
        <w:rPr>
          <w:rFonts w:ascii="Times New Roman" w:hAnsi="Times New Roman" w:cs="Times New Roman"/>
          <w:b/>
        </w:rPr>
        <w:t>Supplementary</w:t>
      </w:r>
      <w:r w:rsidR="00771077">
        <w:rPr>
          <w:rFonts w:ascii="Times New Roman" w:hAnsi="Times New Roman" w:cs="Times New Roman"/>
          <w:b/>
        </w:rPr>
        <w:t xml:space="preserve"> </w:t>
      </w:r>
      <w:r w:rsidRPr="00435091">
        <w:rPr>
          <w:rFonts w:ascii="Times New Roman" w:hAnsi="Times New Roman" w:cs="Times New Roman"/>
          <w:b/>
        </w:rPr>
        <w:t xml:space="preserve">File </w:t>
      </w:r>
      <w:r w:rsidR="00B44F78">
        <w:rPr>
          <w:rFonts w:ascii="Times New Roman" w:hAnsi="Times New Roman" w:cs="Times New Roman"/>
          <w:b/>
        </w:rPr>
        <w:t>2</w:t>
      </w:r>
      <w:r w:rsidRPr="00435091">
        <w:rPr>
          <w:rFonts w:ascii="Times New Roman" w:hAnsi="Times New Roman" w:cs="Times New Roman"/>
          <w:b/>
        </w:rPr>
        <w:t xml:space="preserve">. </w:t>
      </w:r>
      <w:r w:rsidR="00A97190" w:rsidRPr="00A97190">
        <w:rPr>
          <w:rFonts w:ascii="Times New Roman" w:hAnsi="Times New Roman"/>
          <w:b/>
        </w:rPr>
        <w:t>Metabolites different</w:t>
      </w:r>
      <w:bookmarkStart w:id="0" w:name="_GoBack"/>
      <w:bookmarkEnd w:id="0"/>
      <w:r w:rsidR="00A97190" w:rsidRPr="00A97190">
        <w:rPr>
          <w:rFonts w:ascii="Times New Roman" w:hAnsi="Times New Roman"/>
          <w:b/>
        </w:rPr>
        <w:t xml:space="preserve">ially regulated by 1PAT in serum and liver of NOD </w:t>
      </w:r>
      <w:r w:rsidR="00A97190" w:rsidRPr="00A97190">
        <w:rPr>
          <w:rFonts w:ascii="Times New Roman" w:hAnsi="Times New Roman"/>
          <w:b/>
        </w:rPr>
        <w:lastRenderedPageBreak/>
        <w:t>mice early</w:t>
      </w:r>
      <w:r w:rsidR="00A97190" w:rsidRPr="00AA7275">
        <w:rPr>
          <w:rFonts w:ascii="Times New Roman" w:hAnsi="Times New Roman"/>
          <w:b/>
          <w:sz w:val="20"/>
          <w:szCs w:val="20"/>
        </w:rPr>
        <w:t xml:space="preserve"> </w:t>
      </w:r>
      <w:r w:rsidR="00A97190">
        <w:rPr>
          <w:rFonts w:ascii="Times New Roman" w:hAnsi="Times New Roman"/>
          <w:b/>
          <w:sz w:val="20"/>
          <w:szCs w:val="20"/>
        </w:rPr>
        <w:t xml:space="preserve">in </w:t>
      </w:r>
      <w:r w:rsidR="00A97190" w:rsidRPr="00AA7275">
        <w:rPr>
          <w:rFonts w:ascii="Times New Roman" w:hAnsi="Times New Roman"/>
          <w:b/>
          <w:sz w:val="20"/>
          <w:szCs w:val="20"/>
        </w:rPr>
        <w:t>life.</w:t>
      </w:r>
    </w:p>
    <w:sectPr w:rsidR="005234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47B25" w14:textId="77777777" w:rsidR="00067400" w:rsidRDefault="00067400" w:rsidP="0057229F">
      <w:pPr>
        <w:spacing w:after="0" w:line="240" w:lineRule="auto"/>
      </w:pPr>
      <w:r>
        <w:separator/>
      </w:r>
    </w:p>
  </w:endnote>
  <w:endnote w:type="continuationSeparator" w:id="0">
    <w:p w14:paraId="0C861E14" w14:textId="77777777" w:rsidR="00067400" w:rsidRDefault="00067400" w:rsidP="00572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C81F99" w14:textId="77777777" w:rsidR="007014C3" w:rsidRDefault="007014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5141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35C80" w14:textId="2C01BAC5" w:rsidR="0057229F" w:rsidRDefault="00572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10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DA8848" w14:textId="77777777" w:rsidR="0057229F" w:rsidRDefault="005722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FB5AE" w14:textId="77777777" w:rsidR="007014C3" w:rsidRDefault="00701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CC2469" w14:textId="77777777" w:rsidR="00067400" w:rsidRDefault="00067400" w:rsidP="0057229F">
      <w:pPr>
        <w:spacing w:after="0" w:line="240" w:lineRule="auto"/>
      </w:pPr>
      <w:r>
        <w:separator/>
      </w:r>
    </w:p>
  </w:footnote>
  <w:footnote w:type="continuationSeparator" w:id="0">
    <w:p w14:paraId="736D29CF" w14:textId="77777777" w:rsidR="00067400" w:rsidRDefault="00067400" w:rsidP="00572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F06FC" w14:textId="77777777" w:rsidR="007014C3" w:rsidRDefault="007014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A32F7" w14:textId="77777777" w:rsidR="007014C3" w:rsidRDefault="007014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D5C55" w14:textId="77777777" w:rsidR="007014C3" w:rsidRDefault="007014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4BB"/>
    <w:rsid w:val="000526FD"/>
    <w:rsid w:val="00067400"/>
    <w:rsid w:val="00120F07"/>
    <w:rsid w:val="0014601D"/>
    <w:rsid w:val="002324BD"/>
    <w:rsid w:val="003C708F"/>
    <w:rsid w:val="003E1724"/>
    <w:rsid w:val="00416EF4"/>
    <w:rsid w:val="00435091"/>
    <w:rsid w:val="005234BB"/>
    <w:rsid w:val="0053402B"/>
    <w:rsid w:val="0057229F"/>
    <w:rsid w:val="005E75BE"/>
    <w:rsid w:val="007014C3"/>
    <w:rsid w:val="00731553"/>
    <w:rsid w:val="00771077"/>
    <w:rsid w:val="009A3427"/>
    <w:rsid w:val="00A97190"/>
    <w:rsid w:val="00B44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85E96"/>
  <w15:docId w15:val="{5F328283-9AEA-EC48-99C5-EB2101EB9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3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2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29F"/>
  </w:style>
  <w:style w:type="paragraph" w:styleId="Footer">
    <w:name w:val="footer"/>
    <w:basedOn w:val="Normal"/>
    <w:link w:val="FooterChar"/>
    <w:uiPriority w:val="99"/>
    <w:unhideWhenUsed/>
    <w:rsid w:val="00572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29F"/>
  </w:style>
  <w:style w:type="table" w:customStyle="1" w:styleId="TableGrid1">
    <w:name w:val="Table Grid1"/>
    <w:basedOn w:val="TableNormal"/>
    <w:next w:val="TableGrid"/>
    <w:uiPriority w:val="59"/>
    <w:rsid w:val="00771077"/>
    <w:pPr>
      <w:spacing w:after="0" w:line="240" w:lineRule="auto"/>
    </w:pPr>
    <w:rPr>
      <w:rFonts w:ascii="Cambria" w:eastAsia="MS Mincho" w:hAnsi="Cambria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song</dc:creator>
  <cp:lastModifiedBy>Xuesong Zhang</cp:lastModifiedBy>
  <cp:revision>5</cp:revision>
  <dcterms:created xsi:type="dcterms:W3CDTF">2018-04-17T17:29:00Z</dcterms:created>
  <dcterms:modified xsi:type="dcterms:W3CDTF">2018-06-26T13:08:00Z</dcterms:modified>
</cp:coreProperties>
</file>